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539" w:type="dxa"/>
        <w:tblInd w:w="-9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128"/>
        <w:gridCol w:w="2885"/>
        <w:gridCol w:w="2584"/>
        <w:gridCol w:w="1646"/>
      </w:tblGrid>
      <w:tr w14:paraId="732DC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96" w:type="dxa"/>
            <w:vAlign w:val="top"/>
          </w:tcPr>
          <w:p w14:paraId="70AC4E5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sorder</w:t>
            </w:r>
          </w:p>
        </w:tc>
        <w:tc>
          <w:tcPr>
            <w:tcW w:w="2128" w:type="dxa"/>
            <w:vAlign w:val="top"/>
          </w:tcPr>
          <w:p w14:paraId="6B3CAD1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hared Imaging Signatures</w:t>
            </w:r>
          </w:p>
        </w:tc>
        <w:tc>
          <w:tcPr>
            <w:tcW w:w="2885" w:type="dxa"/>
            <w:vAlign w:val="top"/>
          </w:tcPr>
          <w:p w14:paraId="1F53060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sease-Specific Signatures</w:t>
            </w:r>
          </w:p>
        </w:tc>
        <w:tc>
          <w:tcPr>
            <w:tcW w:w="2584" w:type="dxa"/>
            <w:vAlign w:val="top"/>
          </w:tcPr>
          <w:p w14:paraId="60ADF68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ntradictory Findings</w:t>
            </w:r>
          </w:p>
        </w:tc>
        <w:tc>
          <w:tcPr>
            <w:tcW w:w="1646" w:type="dxa"/>
            <w:vAlign w:val="top"/>
          </w:tcPr>
          <w:p w14:paraId="6D2C865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Key References</w:t>
            </w:r>
          </w:p>
        </w:tc>
      </w:tr>
      <w:tr w14:paraId="3B53C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1459D16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lzheimer’s Disease (AD)</w:t>
            </w:r>
          </w:p>
        </w:tc>
        <w:tc>
          <w:tcPr>
            <w:tcW w:w="2128" w:type="dxa"/>
            <w:vAlign w:val="top"/>
          </w:tcPr>
          <w:p w14:paraId="70E950B8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TI: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duced white matter integrity (corpus callosum, cingulate gyrus)</w:t>
            </w:r>
          </w:p>
          <w:p w14:paraId="17D866E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ET (TSPO): Increased neuroinflammation</w:t>
            </w:r>
          </w:p>
          <w:p w14:paraId="0F9AE9E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rs-fMRI: Reduced default mode network (DMN) functional connectivity (FC)</w:t>
            </w:r>
          </w:p>
        </w:tc>
        <w:tc>
          <w:tcPr>
            <w:tcW w:w="2885" w:type="dxa"/>
            <w:vAlign w:val="top"/>
          </w:tcPr>
          <w:p w14:paraId="165039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- PET: β-amyloid (Aβ) deposition and tau hyperphosphorylation (linked to reduced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Bacteroidet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, abnormal bile acid metabolism)</w:t>
            </w:r>
          </w:p>
          <w:p w14:paraId="52D8986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 FW imaging: Increased gray matter free water (correlated with decreased butyrate-producing bacteria)</w:t>
            </w:r>
          </w:p>
          <w:p w14:paraId="0B4ADD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- MRI: Hippocampal atrophy (associated with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>Akkermansi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muciniphila depletion)</w:t>
            </w:r>
          </w:p>
        </w:tc>
        <w:tc>
          <w:tcPr>
            <w:tcW w:w="2584" w:type="dxa"/>
            <w:vAlign w:val="top"/>
          </w:tcPr>
          <w:p w14:paraId="66006BA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</w:rPr>
              <w:t xml:space="preserve"> Bacteroidet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abundance: Most studies link reduction to Aβ positivity, but one cohort found no association (confounders: APOE genotype, diet)</w:t>
            </w:r>
          </w:p>
          <w:p w14:paraId="18A83B6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- SCFA effects: Supplementation improves hippocampal volume in AD, but inconsistent in late-stage disease</w:t>
            </w:r>
          </w:p>
        </w:tc>
        <w:tc>
          <w:tcPr>
            <w:tcW w:w="1646" w:type="dxa"/>
            <w:vAlign w:val="top"/>
          </w:tcPr>
          <w:p w14:paraId="0C2E17B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ojima et al., 2025; Yamashiro et al., 2024; Fan et al., 2023; Nabizadeh et al., 2024; X. Zhao et al., 2025</w:t>
            </w:r>
          </w:p>
        </w:tc>
      </w:tr>
      <w:tr w14:paraId="40658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68ABCA77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Sclerosis (MS)</w:t>
            </w:r>
          </w:p>
        </w:tc>
        <w:tc>
          <w:tcPr>
            <w:tcW w:w="2128" w:type="dxa"/>
            <w:vAlign w:val="top"/>
          </w:tcPr>
          <w:p w14:paraId="4BD2AFC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: Reduced fractional anisotropy (FA) in key white matter tracts</w:t>
            </w:r>
          </w:p>
          <w:p w14:paraId="797BA25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PET (TSPO): Microglial activation</w:t>
            </w:r>
          </w:p>
          <w:p w14:paraId="338B7AD4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MRI: Cerebral atrophy (linked to SCFA-producing bacteria depletion)</w:t>
            </w:r>
          </w:p>
        </w:tc>
        <w:tc>
          <w:tcPr>
            <w:tcW w:w="2885" w:type="dxa"/>
            <w:vAlign w:val="top"/>
          </w:tcPr>
          <w:p w14:paraId="2799744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T2/FLAIR MRI: Focal white matter demyelinating lesions (closely correlated with Th17/Treg imbalance from gut dysbiosis)</w:t>
            </w:r>
          </w:p>
          <w:p w14:paraId="20073A4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 Reduced SCFA producer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Ruminococcu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 specific to MS-related neuroinflammation</w:t>
            </w:r>
          </w:p>
          <w:p w14:paraId="3D6D4A9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No other disorder shows direct dysbiosis-demyelination correlation</w:t>
            </w:r>
          </w:p>
        </w:tc>
        <w:tc>
          <w:tcPr>
            <w:tcW w:w="2584" w:type="dxa"/>
            <w:vAlign w:val="top"/>
          </w:tcPr>
          <w:p w14:paraId="2220268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CFA levels: Some studies link depletion to lesion load, others find no association (modifiers: disease stage, immunotherapy)</w:t>
            </w:r>
          </w:p>
          <w:p w14:paraId="3E592F2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Gut barrier disruption: Consistently linked to neuroinflammation, but severity varies by patient subgroup</w:t>
            </w:r>
          </w:p>
        </w:tc>
        <w:tc>
          <w:tcPr>
            <w:tcW w:w="1646" w:type="dxa"/>
            <w:vAlign w:val="top"/>
          </w:tcPr>
          <w:p w14:paraId="488FD40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x et al., 2021; Schwerdtfeger et al., 2025; Moles et al., 2021; Fan et al., 2024; Pröbstel et al., 2020</w:t>
            </w:r>
          </w:p>
        </w:tc>
      </w:tr>
      <w:tr w14:paraId="19A16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172513A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aumatic Brain Injury (TBI)</w:t>
            </w:r>
          </w:p>
        </w:tc>
        <w:tc>
          <w:tcPr>
            <w:tcW w:w="2128" w:type="dxa"/>
            <w:vAlign w:val="top"/>
          </w:tcPr>
          <w:p w14:paraId="73DA2D3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: Impaired white matter connectivity</w:t>
            </w:r>
          </w:p>
          <w:p w14:paraId="52D3ADA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MRI: Regional gray matter volume loss</w:t>
            </w:r>
          </w:p>
          <w:p w14:paraId="6BE8FD2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PET: Post-injury neuroinflammation</w:t>
            </w:r>
          </w:p>
        </w:tc>
        <w:tc>
          <w:tcPr>
            <w:tcW w:w="2885" w:type="dxa"/>
            <w:vAlign w:val="top"/>
          </w:tcPr>
          <w:p w14:paraId="45545BC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Acute sMRI: Rapid brain volume reduction (linked to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 Firmicut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pletion/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Bacteroidete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overgrowth within 2 hours post-injury)</w:t>
            </w:r>
          </w:p>
          <w:p w14:paraId="39C4A4A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: Oligodendrocyte lineage dysfunction (mediated by T cell-microbiota crosstalk)</w:t>
            </w:r>
          </w:p>
          <w:p w14:paraId="5723270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FMT-reversible structural damage (unique to TBI gut-brain axis)</w:t>
            </w:r>
          </w:p>
        </w:tc>
        <w:tc>
          <w:tcPr>
            <w:tcW w:w="2584" w:type="dxa"/>
            <w:vAlign w:val="top"/>
          </w:tcPr>
          <w:p w14:paraId="38E7B7B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Microbiota composition: Some studies link Proteobacteria overgrowth to motor impairment, others report no association (modifiers: injury severity)</w:t>
            </w:r>
          </w:p>
          <w:p w14:paraId="160A880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CFA effects: Beneficial for neural repair in animal models, but human trial data are inconsistent</w:t>
            </w:r>
          </w:p>
        </w:tc>
        <w:tc>
          <w:tcPr>
            <w:tcW w:w="1646" w:type="dxa"/>
            <w:vAlign w:val="top"/>
          </w:tcPr>
          <w:p w14:paraId="298DB24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avis et al., 2022;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avis Iv et al., 2025; Nicholson et al., 2019; Shumilov et al., 2024a; You et al., 2025</w:t>
            </w:r>
          </w:p>
        </w:tc>
      </w:tr>
      <w:tr w14:paraId="1209E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5B4802B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hizophrenia (SCZ)</w:t>
            </w:r>
          </w:p>
        </w:tc>
        <w:tc>
          <w:tcPr>
            <w:tcW w:w="2128" w:type="dxa"/>
            <w:vAlign w:val="top"/>
          </w:tcPr>
          <w:p w14:paraId="3E27B0B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MRI: Regional gray matter volume loss- rs-fMRI: Reduced DMN and prefrontal network FC- PET: Neuroinflammation (TSPO upregulation)</w:t>
            </w:r>
          </w:p>
        </w:tc>
        <w:tc>
          <w:tcPr>
            <w:tcW w:w="2885" w:type="dxa"/>
            <w:vAlign w:val="top"/>
          </w:tcPr>
          <w:p w14:paraId="7796AF7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 sMRI: Left lateral ventricle enlargement (associated with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 xml:space="preserve">Eubacterium oxidoreducens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vergrowth)</w:t>
            </w:r>
          </w:p>
          <w:p w14:paraId="2404B29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-ALPS: Glymphatic system dysfunction (correlated with reduced microbial diversity)</w:t>
            </w:r>
          </w:p>
          <w:p w14:paraId="6EF6E67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 Unique link between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aecalibacteriu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depletion and visual system FC abnormalities</w:t>
            </w:r>
          </w:p>
        </w:tc>
        <w:tc>
          <w:tcPr>
            <w:tcW w:w="2584" w:type="dxa"/>
            <w:vAlign w:val="top"/>
          </w:tcPr>
          <w:p w14:paraId="115BCC8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Microbial diversity: Some studies link reduction to ventricular enlargement/cognitive impairment, others do not (modifiers: long-term medication)</w:t>
            </w:r>
          </w:p>
          <w:p w14:paraId="6401B199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GABA metabolism: Disturbances linked to FC deficits in some cohorts but not others</w:t>
            </w:r>
          </w:p>
        </w:tc>
        <w:tc>
          <w:tcPr>
            <w:tcW w:w="1646" w:type="dxa"/>
            <w:vAlign w:val="top"/>
          </w:tcPr>
          <w:p w14:paraId="3B1B605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e et al., 2025; Peng et al., 2025; H. Wu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, B. Liu,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t al., 2025; Ma et al., 2020; Z. Wang et al., 2024</w:t>
            </w:r>
          </w:p>
        </w:tc>
      </w:tr>
      <w:tr w14:paraId="47A7C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7F48026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utism Spectrum Disorder (ASD)</w:t>
            </w:r>
          </w:p>
        </w:tc>
        <w:tc>
          <w:tcPr>
            <w:tcW w:w="2128" w:type="dxa"/>
            <w:vAlign w:val="top"/>
          </w:tcPr>
          <w:p w14:paraId="3604096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: Impaired white matter integrity (prefrontal cortex-amygdala tracts)</w:t>
            </w:r>
          </w:p>
          <w:p w14:paraId="01F6533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rs-fMRI: Abnormal DMN and social cognition network FC</w:t>
            </w:r>
          </w:p>
          <w:p w14:paraId="3058F98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PET: Mild neuroinflammation</w:t>
            </w:r>
          </w:p>
        </w:tc>
        <w:tc>
          <w:tcPr>
            <w:tcW w:w="2885" w:type="dxa"/>
            <w:vAlign w:val="top"/>
          </w:tcPr>
          <w:p w14:paraId="1922338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DTI: Uneven white matter development (early over-myelination → reduced myelination with age)</w:t>
            </w:r>
          </w:p>
          <w:p w14:paraId="692218B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 T2* imaging: Altered signals in right putamen (linked to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Lachnoclostridiu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m and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Fusicatenibacte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overgrowth)</w:t>
            </w:r>
          </w:p>
          <w:p w14:paraId="5D293DDF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Unique correlation between tryptophan metabolites and structural abnormalities</w:t>
            </w:r>
          </w:p>
        </w:tc>
        <w:tc>
          <w:tcPr>
            <w:tcW w:w="2584" w:type="dxa"/>
            <w:vAlign w:val="top"/>
          </w:tcPr>
          <w:p w14:paraId="48E47CC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Intestinal permeability: Linked to ASD symptoms, but not consistently associated with blood-brain barrier (BBB) dysfunction</w:t>
            </w:r>
          </w:p>
          <w:p w14:paraId="459253F1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Microbial diversity: Some studies link reduction to social deficits, others report no correlation (confounders: age, diet)</w:t>
            </w:r>
          </w:p>
        </w:tc>
        <w:tc>
          <w:tcPr>
            <w:tcW w:w="1646" w:type="dxa"/>
            <w:vAlign w:val="top"/>
          </w:tcPr>
          <w:p w14:paraId="38A9CF8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e et al., 2025; Canada et al., 2025; Aziz-Zadeh et al., 2025; Hsieh et al., 2024; Hetta et al., 2025</w:t>
            </w:r>
          </w:p>
        </w:tc>
      </w:tr>
      <w:tr w14:paraId="3EFAB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vAlign w:val="top"/>
          </w:tcPr>
          <w:p w14:paraId="2E0BE5A7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pression</w:t>
            </w:r>
          </w:p>
        </w:tc>
        <w:tc>
          <w:tcPr>
            <w:tcW w:w="2128" w:type="dxa"/>
            <w:vAlign w:val="top"/>
          </w:tcPr>
          <w:p w14:paraId="75E6F9FB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MRI: Hippocampal and prefrontal gray matter atrophy</w:t>
            </w:r>
          </w:p>
          <w:p w14:paraId="570858F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rs-fMRI: Reduced fronto-limbic FC</w:t>
            </w:r>
          </w:p>
          <w:p w14:paraId="36ED79D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PET: Mild neuroinflammation</w:t>
            </w:r>
          </w:p>
        </w:tc>
        <w:tc>
          <w:tcPr>
            <w:tcW w:w="2885" w:type="dxa"/>
            <w:vAlign w:val="top"/>
          </w:tcPr>
          <w:p w14:paraId="75E59A1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rs-fMRI: Indoxyl sulfate (IS)-mediated activation of aversive-processing networks (subgenual anterior cingulate cortex)</w:t>
            </w:r>
          </w:p>
          <w:p w14:paraId="6B54A77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- Unique correlation between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Enterobacte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overgrowth/Alistipes depletion and fronto-hippocampal connectivity deficits</w:t>
            </w:r>
          </w:p>
          <w:p w14:paraId="700DFCC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Children/adolescents: Prefrontal cortex metabolic abnormalities from lysine deficiency (gut microbiota-driven)</w:t>
            </w:r>
          </w:p>
        </w:tc>
        <w:tc>
          <w:tcPr>
            <w:tcW w:w="2584" w:type="dxa"/>
            <w:vAlign w:val="top"/>
          </w:tcPr>
          <w:p w14:paraId="23B6FC73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SCFA supplementation: Improves brain connectivity in some trials but not others (modifiers: depression subtype, intervention duration)</w:t>
            </w:r>
          </w:p>
          <w:p w14:paraId="3C259C77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 Microbial diversity: Correlates with hippocampal volume in geriatric depression but not in young adults</w:t>
            </w:r>
          </w:p>
        </w:tc>
        <w:tc>
          <w:tcPr>
            <w:tcW w:w="1646" w:type="dxa"/>
            <w:vAlign w:val="top"/>
          </w:tcPr>
          <w:p w14:paraId="143C1F1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sai et al., 2022; Tsai et al., 2024; Brydges et al., 2021; S. Liu et al., 2025; Jiao et al., 2025</w:t>
            </w:r>
          </w:p>
        </w:tc>
      </w:tr>
    </w:tbl>
    <w:p w14:paraId="20C53E5F">
      <w:pPr>
        <w:rPr>
          <w:rFonts w:hint="eastAsia" w:eastAsiaTheme="minorEastAsia"/>
          <w:lang w:eastAsia="zh-CN"/>
        </w:rPr>
      </w:pPr>
    </w:p>
    <w:p w14:paraId="04E91EC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Notes</w:t>
      </w:r>
    </w:p>
    <w:p w14:paraId="63249E9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Abbreviations: DTI (diffusion tensor imaging), PET (positron emission tomography), rs-fMRI (resting-state functional MRI), sMRI (structural MRI), FC (functional connectivity), DMN (default mode network), TSPO (translocator protein), FW (free water), BBB (blood-brain barrier), FMT (fecal microbiota transplantation).</w:t>
      </w:r>
    </w:p>
    <w:p w14:paraId="5E5E18BE"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5A27D5"/>
    <w:rsid w:val="2D411937"/>
    <w:rsid w:val="4AE5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9</Words>
  <Characters>4600</Characters>
  <Lines>0</Lines>
  <Paragraphs>0</Paragraphs>
  <TotalTime>0</TotalTime>
  <ScaleCrop>false</ScaleCrop>
  <LinksUpToDate>false</LinksUpToDate>
  <CharactersWithSpaces>525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6:47:00Z</dcterms:created>
  <dc:creator>18734</dc:creator>
  <cp:lastModifiedBy>董再全</cp:lastModifiedBy>
  <dcterms:modified xsi:type="dcterms:W3CDTF">2026-01-23T19:4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yNjU2NDAxMDQifQ==</vt:lpwstr>
  </property>
  <property fmtid="{D5CDD505-2E9C-101B-9397-08002B2CF9AE}" pid="4" name="ICV">
    <vt:lpwstr>DE6B0ABDF12C4583876197A5E47484F6_12</vt:lpwstr>
  </property>
</Properties>
</file>